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C1E7A" w14:textId="77777777" w:rsidR="00BE5229" w:rsidRPr="00B95A0C" w:rsidRDefault="00BE5229" w:rsidP="00BE5229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  <w:r w:rsidRPr="00B95A0C">
        <w:rPr>
          <w:rFonts w:ascii="Times New Roman" w:hAnsi="Times New Roman" w:cs="Times New Roman"/>
          <w:b/>
          <w:bCs/>
          <w:iCs/>
          <w:color w:val="auto"/>
        </w:rPr>
        <w:t>Supp</w:t>
      </w:r>
      <w:r>
        <w:rPr>
          <w:rFonts w:ascii="Times New Roman" w:hAnsi="Times New Roman" w:cs="Times New Roman"/>
          <w:b/>
          <w:bCs/>
          <w:iCs/>
          <w:color w:val="auto"/>
        </w:rPr>
        <w:t>lementary material</w:t>
      </w:r>
    </w:p>
    <w:p w14:paraId="155DF6E3" w14:textId="77777777" w:rsidR="000727BA" w:rsidRPr="00A6789D" w:rsidRDefault="000727BA" w:rsidP="003851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BCCAB" w14:textId="162B8A20" w:rsidR="003851A2" w:rsidRPr="00A6789D" w:rsidRDefault="00A27B95" w:rsidP="000727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727BA" w:rsidRPr="00A6789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139F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727BA" w:rsidRPr="00A6789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51A2" w:rsidRPr="00A6789D">
        <w:rPr>
          <w:rFonts w:ascii="Times New Roman" w:hAnsi="Times New Roman" w:cs="Times New Roman"/>
          <w:sz w:val="24"/>
          <w:szCs w:val="24"/>
        </w:rPr>
        <w:t xml:space="preserve"> </w:t>
      </w:r>
      <w:r w:rsidR="00694F05" w:rsidRPr="00A6789D">
        <w:rPr>
          <w:rFonts w:ascii="Times New Roman" w:hAnsi="Times New Roman" w:cs="Times New Roman"/>
          <w:sz w:val="24"/>
          <w:szCs w:val="24"/>
        </w:rPr>
        <w:t>Characteristics of trials</w:t>
      </w:r>
      <w:r w:rsidR="00BC30EE" w:rsidRPr="00A6789D">
        <w:rPr>
          <w:rFonts w:ascii="Times New Roman" w:hAnsi="Times New Roman" w:cs="Times New Roman"/>
          <w:sz w:val="24"/>
          <w:szCs w:val="24"/>
        </w:rPr>
        <w:t xml:space="preserve"> </w:t>
      </w:r>
      <w:r w:rsidR="00ED2B73" w:rsidRPr="00A6789D">
        <w:rPr>
          <w:rFonts w:ascii="Times New Roman" w:hAnsi="Times New Roman" w:cs="Times New Roman"/>
          <w:sz w:val="24"/>
          <w:szCs w:val="24"/>
        </w:rPr>
        <w:t>including</w:t>
      </w:r>
      <w:r w:rsidR="00BC30EE" w:rsidRPr="00A6789D">
        <w:rPr>
          <w:rFonts w:ascii="Times New Roman" w:hAnsi="Times New Roman" w:cs="Times New Roman"/>
          <w:sz w:val="24"/>
          <w:szCs w:val="24"/>
        </w:rPr>
        <w:t xml:space="preserve"> the outcome s</w:t>
      </w:r>
      <w:r w:rsidR="003851A2" w:rsidRPr="00A6789D">
        <w:rPr>
          <w:rFonts w:ascii="Times New Roman" w:hAnsi="Times New Roman" w:cs="Times New Roman"/>
          <w:sz w:val="24"/>
          <w:szCs w:val="24"/>
        </w:rPr>
        <w:t>erious adverse events.</w:t>
      </w:r>
    </w:p>
    <w:tbl>
      <w:tblPr>
        <w:tblW w:w="10388" w:type="dxa"/>
        <w:tblInd w:w="-567" w:type="dxa"/>
        <w:tblLook w:val="04A0" w:firstRow="1" w:lastRow="0" w:firstColumn="1" w:lastColumn="0" w:noHBand="0" w:noVBand="1"/>
      </w:tblPr>
      <w:tblGrid>
        <w:gridCol w:w="2978"/>
        <w:gridCol w:w="4394"/>
        <w:gridCol w:w="1417"/>
        <w:gridCol w:w="1599"/>
      </w:tblGrid>
      <w:tr w:rsidR="003851A2" w:rsidRPr="00A6789D" w14:paraId="76A9E3E4" w14:textId="77777777" w:rsidTr="00F96E1A">
        <w:trPr>
          <w:trHeight w:val="330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A2A0" w14:textId="77777777" w:rsidR="003851A2" w:rsidRPr="00A6789D" w:rsidRDefault="003851A2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9A2F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5D08C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ponders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E4BAC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ample Size</w:t>
            </w:r>
          </w:p>
        </w:tc>
      </w:tr>
      <w:tr w:rsidR="003851A2" w:rsidRPr="00A6789D" w14:paraId="07FE341B" w14:textId="77777777" w:rsidTr="00F96E1A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CEF" w14:textId="77777777" w:rsidR="003851A2" w:rsidRPr="00A6789D" w:rsidRDefault="003851A2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omarasamy </w:t>
            </w:r>
            <w:r w:rsidRPr="00A678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1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772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geste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C8A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1CE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4</w:t>
            </w:r>
          </w:p>
        </w:tc>
      </w:tr>
      <w:tr w:rsidR="003851A2" w:rsidRPr="00A6789D" w14:paraId="6B513521" w14:textId="77777777" w:rsidTr="00F96E1A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23C" w14:textId="77777777" w:rsidR="003851A2" w:rsidRPr="00A6789D" w:rsidRDefault="003851A2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omarasamy </w:t>
            </w:r>
            <w:r w:rsidRPr="00A678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15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BB01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DBB9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1130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2</w:t>
            </w:r>
          </w:p>
        </w:tc>
      </w:tr>
      <w:tr w:rsidR="003851A2" w:rsidRPr="00A6789D" w14:paraId="435C38AA" w14:textId="77777777" w:rsidTr="00F96E1A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012E6" w14:textId="77777777" w:rsidR="003851A2" w:rsidRPr="00A6789D" w:rsidRDefault="003851A2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apen </w:t>
            </w:r>
            <w:r w:rsidRPr="00A678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1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C836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-CS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A479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7C2B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6</w:t>
            </w:r>
          </w:p>
        </w:tc>
      </w:tr>
      <w:tr w:rsidR="003851A2" w:rsidRPr="00A6789D" w14:paraId="361A2AB3" w14:textId="77777777" w:rsidTr="00F96E1A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B0B1" w14:textId="77777777" w:rsidR="003851A2" w:rsidRPr="00A6789D" w:rsidRDefault="003851A2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apen </w:t>
            </w:r>
            <w:r w:rsidRPr="00A678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19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5575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ceb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5D92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6B60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3851A2" w:rsidRPr="00A6789D" w14:paraId="7D2846B5" w14:textId="77777777" w:rsidTr="00F96E1A">
        <w:trPr>
          <w:trHeight w:val="315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F34A" w14:textId="77777777" w:rsidR="003851A2" w:rsidRPr="00A6789D" w:rsidRDefault="003851A2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leussner</w:t>
            </w:r>
            <w:proofErr w:type="spellEnd"/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678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15)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24B0" w14:textId="21F6D644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itamins containing folic acid and </w:t>
            </w:r>
            <w:r w:rsidR="004F72F1"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MWH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66BA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D1E5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2</w:t>
            </w:r>
          </w:p>
        </w:tc>
      </w:tr>
      <w:tr w:rsidR="003851A2" w:rsidRPr="00A6789D" w14:paraId="4BFAE610" w14:textId="77777777" w:rsidTr="00F96E1A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D8C29" w14:textId="77777777" w:rsidR="003851A2" w:rsidRPr="00A6789D" w:rsidRDefault="003851A2" w:rsidP="009D524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hleussner</w:t>
            </w:r>
            <w:proofErr w:type="spellEnd"/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6789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t al.</w:t>
            </w: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(2015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6C4DB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ltivitamins containing fol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D5BC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4E69" w14:textId="77777777" w:rsidR="003851A2" w:rsidRPr="00A6789D" w:rsidRDefault="003851A2" w:rsidP="009D524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6789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7</w:t>
            </w:r>
          </w:p>
        </w:tc>
      </w:tr>
    </w:tbl>
    <w:p w14:paraId="7358DE6F" w14:textId="3E4AD259" w:rsidR="003851A2" w:rsidRPr="00A6789D" w:rsidRDefault="003851A2" w:rsidP="003851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789D">
        <w:rPr>
          <w:rFonts w:ascii="Times New Roman" w:hAnsi="Times New Roman" w:cs="Times New Roman"/>
          <w:sz w:val="24"/>
          <w:szCs w:val="24"/>
        </w:rPr>
        <w:t>G-CSF, granulocyte colony-stimulating factor.</w:t>
      </w:r>
      <w:r w:rsidR="004F72F1" w:rsidRPr="00A6789D">
        <w:rPr>
          <w:rFonts w:ascii="Times New Roman" w:hAnsi="Times New Roman" w:cs="Times New Roman"/>
          <w:sz w:val="24"/>
          <w:szCs w:val="24"/>
        </w:rPr>
        <w:t xml:space="preserve"> LMWH, low-molecular-weight heparin</w:t>
      </w:r>
      <w:r w:rsidR="004F72F1" w:rsidRPr="00A6789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28B4987" w14:textId="773B1244" w:rsidR="006512E6" w:rsidRPr="00A6789D" w:rsidRDefault="006512E6" w:rsidP="004002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512E6" w:rsidRPr="00A6789D" w:rsidSect="00F9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F3A61" w14:textId="77777777" w:rsidR="005B75A9" w:rsidRDefault="005B75A9" w:rsidP="005B75A9">
      <w:pPr>
        <w:spacing w:after="0" w:line="240" w:lineRule="auto"/>
      </w:pPr>
      <w:r>
        <w:separator/>
      </w:r>
    </w:p>
  </w:endnote>
  <w:endnote w:type="continuationSeparator" w:id="0">
    <w:p w14:paraId="6EC24C11" w14:textId="77777777" w:rsidR="005B75A9" w:rsidRDefault="005B75A9" w:rsidP="005B7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8FDDE" w14:textId="77777777" w:rsidR="005B75A9" w:rsidRDefault="005B75A9" w:rsidP="005B75A9">
      <w:pPr>
        <w:spacing w:after="0" w:line="240" w:lineRule="auto"/>
      </w:pPr>
      <w:r>
        <w:separator/>
      </w:r>
    </w:p>
  </w:footnote>
  <w:footnote w:type="continuationSeparator" w:id="0">
    <w:p w14:paraId="3885D1D1" w14:textId="77777777" w:rsidR="005B75A9" w:rsidRDefault="005B75A9" w:rsidP="005B7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D17A6"/>
    <w:multiLevelType w:val="hybridMultilevel"/>
    <w:tmpl w:val="EACC2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62578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052B7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089839">
    <w:abstractNumId w:val="3"/>
  </w:num>
  <w:num w:numId="2" w16cid:durableId="224730032">
    <w:abstractNumId w:val="4"/>
  </w:num>
  <w:num w:numId="3" w16cid:durableId="1140221003">
    <w:abstractNumId w:val="0"/>
  </w:num>
  <w:num w:numId="4" w16cid:durableId="1391229111">
    <w:abstractNumId w:val="1"/>
  </w:num>
  <w:num w:numId="5" w16cid:durableId="1442647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trackRevisions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ynecologic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0wpxzrzr0fjep5rzvef9kwxvd25zaa92s&quot;&gt;RPL_NMA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57245A"/>
    <w:rsid w:val="000072A5"/>
    <w:rsid w:val="000634FD"/>
    <w:rsid w:val="000727BA"/>
    <w:rsid w:val="00077CE2"/>
    <w:rsid w:val="000A3B8E"/>
    <w:rsid w:val="000A7642"/>
    <w:rsid w:val="000B1FF1"/>
    <w:rsid w:val="000D07F8"/>
    <w:rsid w:val="000D2C2A"/>
    <w:rsid w:val="000D4C21"/>
    <w:rsid w:val="000F570C"/>
    <w:rsid w:val="000F7E15"/>
    <w:rsid w:val="000F7F86"/>
    <w:rsid w:val="00103366"/>
    <w:rsid w:val="00121F99"/>
    <w:rsid w:val="001352D3"/>
    <w:rsid w:val="001450F3"/>
    <w:rsid w:val="0015772B"/>
    <w:rsid w:val="0016061A"/>
    <w:rsid w:val="00163278"/>
    <w:rsid w:val="00166BD9"/>
    <w:rsid w:val="00190AE5"/>
    <w:rsid w:val="00191D4A"/>
    <w:rsid w:val="00197A03"/>
    <w:rsid w:val="001A332C"/>
    <w:rsid w:val="001A4F69"/>
    <w:rsid w:val="001A697C"/>
    <w:rsid w:val="001C3CA4"/>
    <w:rsid w:val="001C72C2"/>
    <w:rsid w:val="001D54A3"/>
    <w:rsid w:val="001E6733"/>
    <w:rsid w:val="0020586E"/>
    <w:rsid w:val="00212573"/>
    <w:rsid w:val="00214842"/>
    <w:rsid w:val="00257B8F"/>
    <w:rsid w:val="00263BF9"/>
    <w:rsid w:val="0026517A"/>
    <w:rsid w:val="002B3277"/>
    <w:rsid w:val="002B5551"/>
    <w:rsid w:val="002C17CC"/>
    <w:rsid w:val="002E5F4A"/>
    <w:rsid w:val="003139F3"/>
    <w:rsid w:val="0033616A"/>
    <w:rsid w:val="0034278A"/>
    <w:rsid w:val="00346959"/>
    <w:rsid w:val="003536F6"/>
    <w:rsid w:val="003700C1"/>
    <w:rsid w:val="003814E3"/>
    <w:rsid w:val="003830DA"/>
    <w:rsid w:val="003851A2"/>
    <w:rsid w:val="00393C07"/>
    <w:rsid w:val="00394903"/>
    <w:rsid w:val="003A0FAF"/>
    <w:rsid w:val="003B3618"/>
    <w:rsid w:val="003D31AA"/>
    <w:rsid w:val="003D563B"/>
    <w:rsid w:val="003E3BDA"/>
    <w:rsid w:val="003E7842"/>
    <w:rsid w:val="003F5BDB"/>
    <w:rsid w:val="0040027C"/>
    <w:rsid w:val="004029CA"/>
    <w:rsid w:val="00417DEE"/>
    <w:rsid w:val="004309DB"/>
    <w:rsid w:val="004323B8"/>
    <w:rsid w:val="00435548"/>
    <w:rsid w:val="0043727D"/>
    <w:rsid w:val="00455AE9"/>
    <w:rsid w:val="00456555"/>
    <w:rsid w:val="00457A08"/>
    <w:rsid w:val="004676BD"/>
    <w:rsid w:val="00473F17"/>
    <w:rsid w:val="00482D4C"/>
    <w:rsid w:val="00484FFE"/>
    <w:rsid w:val="00487E63"/>
    <w:rsid w:val="00490271"/>
    <w:rsid w:val="00494273"/>
    <w:rsid w:val="004A03C3"/>
    <w:rsid w:val="004A1E26"/>
    <w:rsid w:val="004A2A9A"/>
    <w:rsid w:val="004B091F"/>
    <w:rsid w:val="004B51B2"/>
    <w:rsid w:val="004C10DC"/>
    <w:rsid w:val="004C5746"/>
    <w:rsid w:val="004C7F88"/>
    <w:rsid w:val="004D27E4"/>
    <w:rsid w:val="004E0984"/>
    <w:rsid w:val="004E3492"/>
    <w:rsid w:val="004F72F1"/>
    <w:rsid w:val="005074FA"/>
    <w:rsid w:val="00510CC3"/>
    <w:rsid w:val="00512799"/>
    <w:rsid w:val="005253D8"/>
    <w:rsid w:val="0052666B"/>
    <w:rsid w:val="00531EE7"/>
    <w:rsid w:val="0053318C"/>
    <w:rsid w:val="00551D48"/>
    <w:rsid w:val="00552406"/>
    <w:rsid w:val="00571A93"/>
    <w:rsid w:val="0057245A"/>
    <w:rsid w:val="00582779"/>
    <w:rsid w:val="00594AF3"/>
    <w:rsid w:val="005B75A9"/>
    <w:rsid w:val="005C21C0"/>
    <w:rsid w:val="005C5B64"/>
    <w:rsid w:val="005E41C5"/>
    <w:rsid w:val="005E7230"/>
    <w:rsid w:val="005F5D3D"/>
    <w:rsid w:val="00601C90"/>
    <w:rsid w:val="00613FB4"/>
    <w:rsid w:val="00632010"/>
    <w:rsid w:val="00636494"/>
    <w:rsid w:val="00642FC3"/>
    <w:rsid w:val="00643D84"/>
    <w:rsid w:val="00647303"/>
    <w:rsid w:val="006512E6"/>
    <w:rsid w:val="006518DB"/>
    <w:rsid w:val="0065442D"/>
    <w:rsid w:val="00657FA7"/>
    <w:rsid w:val="00672F55"/>
    <w:rsid w:val="006820B8"/>
    <w:rsid w:val="00685E4B"/>
    <w:rsid w:val="00687307"/>
    <w:rsid w:val="00694F05"/>
    <w:rsid w:val="00696631"/>
    <w:rsid w:val="006A55E7"/>
    <w:rsid w:val="00711891"/>
    <w:rsid w:val="007158AF"/>
    <w:rsid w:val="00740C96"/>
    <w:rsid w:val="007448B8"/>
    <w:rsid w:val="007639A4"/>
    <w:rsid w:val="0076499C"/>
    <w:rsid w:val="00767CEE"/>
    <w:rsid w:val="00775340"/>
    <w:rsid w:val="007755F4"/>
    <w:rsid w:val="00777C32"/>
    <w:rsid w:val="0078186B"/>
    <w:rsid w:val="007B08F2"/>
    <w:rsid w:val="007D68A5"/>
    <w:rsid w:val="007D7605"/>
    <w:rsid w:val="007E1A2A"/>
    <w:rsid w:val="007F50E4"/>
    <w:rsid w:val="008003E3"/>
    <w:rsid w:val="0081399C"/>
    <w:rsid w:val="0083182A"/>
    <w:rsid w:val="0083677E"/>
    <w:rsid w:val="008570EE"/>
    <w:rsid w:val="008661D4"/>
    <w:rsid w:val="0086646F"/>
    <w:rsid w:val="00876DFC"/>
    <w:rsid w:val="00893A3A"/>
    <w:rsid w:val="008B08A2"/>
    <w:rsid w:val="008D28FD"/>
    <w:rsid w:val="008E106C"/>
    <w:rsid w:val="008E757B"/>
    <w:rsid w:val="00902463"/>
    <w:rsid w:val="00910D72"/>
    <w:rsid w:val="00921A12"/>
    <w:rsid w:val="00922F7E"/>
    <w:rsid w:val="00924350"/>
    <w:rsid w:val="009251AA"/>
    <w:rsid w:val="00965885"/>
    <w:rsid w:val="00965C17"/>
    <w:rsid w:val="00985157"/>
    <w:rsid w:val="009964B3"/>
    <w:rsid w:val="009A01AA"/>
    <w:rsid w:val="009B2AFC"/>
    <w:rsid w:val="009E2741"/>
    <w:rsid w:val="009F14D8"/>
    <w:rsid w:val="009F2EBA"/>
    <w:rsid w:val="00A06E2D"/>
    <w:rsid w:val="00A26DDF"/>
    <w:rsid w:val="00A27B95"/>
    <w:rsid w:val="00A346A6"/>
    <w:rsid w:val="00A35E1B"/>
    <w:rsid w:val="00A44CB1"/>
    <w:rsid w:val="00A6789D"/>
    <w:rsid w:val="00A73DA7"/>
    <w:rsid w:val="00A825DB"/>
    <w:rsid w:val="00A836C2"/>
    <w:rsid w:val="00A8647A"/>
    <w:rsid w:val="00A94165"/>
    <w:rsid w:val="00A945E2"/>
    <w:rsid w:val="00AA498D"/>
    <w:rsid w:val="00AA647E"/>
    <w:rsid w:val="00AA78A1"/>
    <w:rsid w:val="00AB0BD1"/>
    <w:rsid w:val="00AB2B55"/>
    <w:rsid w:val="00AB683E"/>
    <w:rsid w:val="00AD045F"/>
    <w:rsid w:val="00B23A1C"/>
    <w:rsid w:val="00B63168"/>
    <w:rsid w:val="00B75E5C"/>
    <w:rsid w:val="00B93EF1"/>
    <w:rsid w:val="00BA0512"/>
    <w:rsid w:val="00BA643F"/>
    <w:rsid w:val="00BA6454"/>
    <w:rsid w:val="00BC30EE"/>
    <w:rsid w:val="00BC5A9A"/>
    <w:rsid w:val="00BD4D76"/>
    <w:rsid w:val="00BE5229"/>
    <w:rsid w:val="00BF48EE"/>
    <w:rsid w:val="00C0128C"/>
    <w:rsid w:val="00C02D66"/>
    <w:rsid w:val="00C14544"/>
    <w:rsid w:val="00C15437"/>
    <w:rsid w:val="00C16993"/>
    <w:rsid w:val="00C20A23"/>
    <w:rsid w:val="00C54E3D"/>
    <w:rsid w:val="00C55363"/>
    <w:rsid w:val="00C57267"/>
    <w:rsid w:val="00C632CB"/>
    <w:rsid w:val="00C663B1"/>
    <w:rsid w:val="00C87F51"/>
    <w:rsid w:val="00CA1EF5"/>
    <w:rsid w:val="00CA38CD"/>
    <w:rsid w:val="00CB71BE"/>
    <w:rsid w:val="00CC41AC"/>
    <w:rsid w:val="00CF5A55"/>
    <w:rsid w:val="00CF744E"/>
    <w:rsid w:val="00CF7BAD"/>
    <w:rsid w:val="00D0208C"/>
    <w:rsid w:val="00D049C4"/>
    <w:rsid w:val="00D0548E"/>
    <w:rsid w:val="00D05A75"/>
    <w:rsid w:val="00D07B95"/>
    <w:rsid w:val="00D1548F"/>
    <w:rsid w:val="00D257A6"/>
    <w:rsid w:val="00D2649D"/>
    <w:rsid w:val="00D41E1D"/>
    <w:rsid w:val="00D42874"/>
    <w:rsid w:val="00D72335"/>
    <w:rsid w:val="00D750BF"/>
    <w:rsid w:val="00DA015A"/>
    <w:rsid w:val="00DB2468"/>
    <w:rsid w:val="00DB61B2"/>
    <w:rsid w:val="00DC0B28"/>
    <w:rsid w:val="00DC10F9"/>
    <w:rsid w:val="00DC456A"/>
    <w:rsid w:val="00DC7D90"/>
    <w:rsid w:val="00DD40FF"/>
    <w:rsid w:val="00DE57B3"/>
    <w:rsid w:val="00DF2BC3"/>
    <w:rsid w:val="00E00D2E"/>
    <w:rsid w:val="00E032A9"/>
    <w:rsid w:val="00E0796E"/>
    <w:rsid w:val="00E33347"/>
    <w:rsid w:val="00E43173"/>
    <w:rsid w:val="00E5105F"/>
    <w:rsid w:val="00E639F7"/>
    <w:rsid w:val="00E64FB7"/>
    <w:rsid w:val="00E65FFF"/>
    <w:rsid w:val="00E8000D"/>
    <w:rsid w:val="00E81C97"/>
    <w:rsid w:val="00E92FD4"/>
    <w:rsid w:val="00ED2B73"/>
    <w:rsid w:val="00F00189"/>
    <w:rsid w:val="00F03C31"/>
    <w:rsid w:val="00F22BEF"/>
    <w:rsid w:val="00F825E1"/>
    <w:rsid w:val="00F929B5"/>
    <w:rsid w:val="00F96E1A"/>
    <w:rsid w:val="00F973C6"/>
    <w:rsid w:val="00FA546D"/>
    <w:rsid w:val="00FB23CB"/>
    <w:rsid w:val="00FC035A"/>
    <w:rsid w:val="00FF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A77FE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next w:val="Normal"/>
    <w:link w:val="Ttulo2Carter"/>
    <w:uiPriority w:val="9"/>
    <w:unhideWhenUsed/>
    <w:qFormat/>
    <w:rsid w:val="008003E3"/>
    <w:pPr>
      <w:keepNext/>
      <w:keepLines/>
      <w:shd w:val="clear" w:color="auto" w:fill="D64700"/>
      <w:spacing w:after="17"/>
      <w:ind w:left="10" w:hanging="10"/>
      <w:outlineLvl w:val="1"/>
    </w:pPr>
    <w:rPr>
      <w:rFonts w:ascii="Garamond" w:eastAsia="Garamond" w:hAnsi="Garamond" w:cs="Garamond"/>
      <w:b/>
      <w:color w:val="FFFFFF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link w:val="Ttulo2"/>
    <w:uiPriority w:val="9"/>
    <w:rsid w:val="008003E3"/>
    <w:rPr>
      <w:rFonts w:ascii="Garamond" w:eastAsia="Garamond" w:hAnsi="Garamond" w:cs="Garamond"/>
      <w:b/>
      <w:color w:val="FFFFFF"/>
      <w:sz w:val="24"/>
      <w:shd w:val="clear" w:color="auto" w:fill="D64700"/>
    </w:rPr>
  </w:style>
  <w:style w:type="paragraph" w:customStyle="1" w:styleId="EndNoteBibliographyTitle">
    <w:name w:val="EndNote Bibliography Title"/>
    <w:basedOn w:val="Normal"/>
    <w:link w:val="EndNoteBibliographyTitleChar"/>
    <w:rsid w:val="002B32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2B32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2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2B3277"/>
    <w:rPr>
      <w:rFonts w:ascii="Calibri" w:hAnsi="Calibri" w:cs="Calibri"/>
      <w:noProof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C10D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C10D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10D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C10D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C10DC"/>
    <w:rPr>
      <w:b/>
      <w:bCs/>
      <w:sz w:val="20"/>
      <w:szCs w:val="20"/>
    </w:rPr>
  </w:style>
  <w:style w:type="table" w:styleId="TabelacomGrelha">
    <w:name w:val="Table Grid"/>
    <w:basedOn w:val="Tabelanormal"/>
    <w:uiPriority w:val="39"/>
    <w:rsid w:val="009B2AFC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2">
    <w:name w:val="contentpasted2"/>
    <w:basedOn w:val="Tipodeletrapredefinidodopargrafo"/>
    <w:rsid w:val="009B2AFC"/>
  </w:style>
  <w:style w:type="character" w:customStyle="1" w:styleId="contentpasted4">
    <w:name w:val="contentpasted4"/>
    <w:basedOn w:val="Tipodeletrapredefinidodopargrafo"/>
    <w:rsid w:val="009B2AFC"/>
  </w:style>
  <w:style w:type="paragraph" w:styleId="NormalWeb">
    <w:name w:val="Normal (Web)"/>
    <w:basedOn w:val="Normal"/>
    <w:uiPriority w:val="99"/>
    <w:unhideWhenUsed/>
    <w:rsid w:val="009B2AFC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character" w:customStyle="1" w:styleId="contentpasted5">
    <w:name w:val="contentpasted5"/>
    <w:basedOn w:val="Tipodeletrapredefinidodopargrafo"/>
    <w:rsid w:val="009B2AFC"/>
  </w:style>
  <w:style w:type="character" w:customStyle="1" w:styleId="contentpasted8">
    <w:name w:val="contentpasted8"/>
    <w:basedOn w:val="Tipodeletrapredefinidodopargrafo"/>
    <w:rsid w:val="009B2AFC"/>
  </w:style>
  <w:style w:type="character" w:customStyle="1" w:styleId="contentpasted7">
    <w:name w:val="contentpasted7"/>
    <w:basedOn w:val="Tipodeletrapredefinidodopargrafo"/>
    <w:rsid w:val="009B2AFC"/>
  </w:style>
  <w:style w:type="character" w:customStyle="1" w:styleId="contentpasted9">
    <w:name w:val="contentpasted9"/>
    <w:basedOn w:val="Tipodeletrapredefinidodopargrafo"/>
    <w:rsid w:val="009B2AFC"/>
  </w:style>
  <w:style w:type="paragraph" w:customStyle="1" w:styleId="Default">
    <w:name w:val="Default"/>
    <w:rsid w:val="00DC10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CA"/>
      <w14:ligatures w14:val="none"/>
    </w:rPr>
  </w:style>
  <w:style w:type="paragraph" w:styleId="PargrafodaLista">
    <w:name w:val="List Paragraph"/>
    <w:basedOn w:val="Normal"/>
    <w:uiPriority w:val="34"/>
    <w:qFormat/>
    <w:rsid w:val="004C7F8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o">
    <w:name w:val="Revision"/>
    <w:hidden/>
    <w:uiPriority w:val="99"/>
    <w:semiHidden/>
    <w:rsid w:val="00DB246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B75A9"/>
  </w:style>
  <w:style w:type="paragraph" w:styleId="Rodap">
    <w:name w:val="footer"/>
    <w:basedOn w:val="Normal"/>
    <w:link w:val="Rodap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B7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0C2C8F8C46C4CA0282974375774BC" ma:contentTypeVersion="14" ma:contentTypeDescription="Create a new document." ma:contentTypeScope="" ma:versionID="0281bcc834109323b616cb7833c3e900">
  <xsd:schema xmlns:xsd="http://www.w3.org/2001/XMLSchema" xmlns:xs="http://www.w3.org/2001/XMLSchema" xmlns:p="http://schemas.microsoft.com/office/2006/metadata/properties" xmlns:ns2="db6a30c9-4c9e-4954-9249-65b726762c90" xmlns:ns3="4eef8129-8d36-4d52-a645-4154f76590a2" targetNamespace="http://schemas.microsoft.com/office/2006/metadata/properties" ma:root="true" ma:fieldsID="2f3fa0f63ed8e316976d8c4637d51231" ns2:_="" ns3:_="">
    <xsd:import namespace="db6a30c9-4c9e-4954-9249-65b726762c90"/>
    <xsd:import namespace="4eef8129-8d36-4d52-a645-4154f76590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a30c9-4c9e-4954-9249-65b726762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fd9b78-54ae-4201-a477-f7653e4a2e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f8129-8d36-4d52-a645-4154f76590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14e769d-9857-44ef-a8ed-b90b520814b3}" ma:internalName="TaxCatchAll" ma:showField="CatchAllData" ma:web="4eef8129-8d36-4d52-a645-4154f76590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6a30c9-4c9e-4954-9249-65b726762c90">
      <Terms xmlns="http://schemas.microsoft.com/office/infopath/2007/PartnerControls"/>
    </lcf76f155ced4ddcb4097134ff3c332f>
    <TaxCatchAll xmlns="4eef8129-8d36-4d52-a645-4154f76590a2" xsi:nil="true"/>
  </documentManagement>
</p:properties>
</file>

<file path=customXml/itemProps1.xml><?xml version="1.0" encoding="utf-8"?>
<ds:datastoreItem xmlns:ds="http://schemas.openxmlformats.org/officeDocument/2006/customXml" ds:itemID="{07A55167-970D-42B6-9859-8864BD0055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6C546C-699C-48EE-BFE8-DDDE41619D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6a30c9-4c9e-4954-9249-65b726762c90"/>
    <ds:schemaRef ds:uri="4eef8129-8d36-4d52-a645-4154f76590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334E0A-FF0F-4E7A-84CA-69AA136155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65EE7D6-2363-459F-BB99-73B6278F1AC8}">
  <ds:schemaRefs>
    <ds:schemaRef ds:uri="http://schemas.microsoft.com/office/2006/metadata/properties"/>
    <ds:schemaRef ds:uri="http://schemas.microsoft.com/office/infopath/2007/PartnerControls"/>
    <ds:schemaRef ds:uri="db6a30c9-4c9e-4954-9249-65b726762c90"/>
    <ds:schemaRef ds:uri="4eef8129-8d36-4d52-a645-4154f76590a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57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1T15:21:00Z</dcterms:created>
  <dcterms:modified xsi:type="dcterms:W3CDTF">2025-01-23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6E0C2C8F8C46C4CA0282974375774BC</vt:lpwstr>
  </property>
</Properties>
</file>